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ABC61" w14:textId="2E2EE692" w:rsidR="008C67B4" w:rsidRDefault="008C67B4" w:rsidP="008C67B4">
      <w:pPr>
        <w:pStyle w:val="Heading1"/>
      </w:pPr>
      <w:r>
        <w:t xml:space="preserve">Supplementary </w:t>
      </w:r>
      <w:r w:rsidR="00CF64D4">
        <w:t>M</w:t>
      </w:r>
      <w:r w:rsidR="00E21864">
        <w:t>aterial</w:t>
      </w:r>
      <w:r w:rsidR="00CF64D4">
        <w:t>s</w:t>
      </w:r>
    </w:p>
    <w:p w14:paraId="1453E2CD" w14:textId="595CFDFB" w:rsidR="00E21864" w:rsidRDefault="00E21864" w:rsidP="00E21864">
      <w:pPr>
        <w:pStyle w:val="Heading2"/>
      </w:pPr>
      <w:r>
        <w:t>Supplementary methods</w:t>
      </w:r>
    </w:p>
    <w:p w14:paraId="70EE2D43" w14:textId="79F92411" w:rsidR="003966DB" w:rsidRPr="003966DB" w:rsidRDefault="00E21864" w:rsidP="003966DB">
      <w:pPr>
        <w:pStyle w:val="Heading3"/>
        <w:tabs>
          <w:tab w:val="left" w:pos="5954"/>
        </w:tabs>
      </w:pPr>
      <w:r>
        <w:t xml:space="preserve">TF antibody processing and conjugation </w:t>
      </w:r>
      <w:r>
        <w:tab/>
      </w:r>
    </w:p>
    <w:p w14:paraId="21A813EB" w14:textId="77777777" w:rsidR="00E21864" w:rsidRDefault="00E21864" w:rsidP="00E21864">
      <w:pPr>
        <w:jc w:val="both"/>
      </w:pPr>
      <w:r>
        <w:t xml:space="preserve">Anti-human TF antibodies 5G9 (a gift from </w:t>
      </w:r>
      <w:proofErr w:type="spellStart"/>
      <w:r>
        <w:t>Dr.</w:t>
      </w:r>
      <w:proofErr w:type="spellEnd"/>
      <w:r>
        <w:t xml:space="preserve"> James Morrissey) and IIID8 </w:t>
      </w:r>
      <w:r>
        <w:fldChar w:fldCharType="begin"/>
      </w:r>
      <w:r>
        <w:instrText xml:space="preserve"> ADDIN EN.CITE &lt;EndNote&gt;&lt;Cite&gt;&lt;Author&gt;Magdolen&lt;/Author&gt;&lt;Year&gt;1998&lt;/Year&gt;&lt;IDText&gt;Immunological and functional analyses of the extracellular domain of human tissue factor&lt;/IDText&gt;&lt;DisplayText&gt;[41]&lt;/DisplayText&gt;&lt;record&gt;&lt;dates&gt;&lt;pub-dates&gt;&lt;date&gt;Feb&lt;/date&gt;&lt;/pub-dates&gt;&lt;year&gt;1998&lt;/year&gt;&lt;/dates&gt;&lt;keywords&gt;&lt;keyword&gt;Antibodies, Monoclonal&lt;/keyword&gt;&lt;keyword&gt;Binding Sites&lt;/keyword&gt;&lt;keyword&gt;Coagulants&lt;/keyword&gt;&lt;keyword&gt;Epitope Mapping&lt;/keyword&gt;&lt;keyword&gt;Epitopes, B-Lymphocyte&lt;/keyword&gt;&lt;keyword&gt;Escherichia coli&lt;/keyword&gt;&lt;keyword&gt;Gene Expression&lt;/keyword&gt;&lt;keyword&gt;Genetic Variation&lt;/keyword&gt;&lt;keyword&gt;Humans&lt;/keyword&gt;&lt;keyword&gt;Recombinant Fusion Proteins&lt;/keyword&gt;&lt;keyword&gt;Thromboplastin&lt;/keyword&gt;&lt;/keywords&gt;&lt;urls&gt;&lt;related-urls&gt;&lt;url&gt;https://www.ncbi.nlm.nih.gov/pubmed/9524067&lt;/url&gt;&lt;/related-urls&gt;&lt;/urls&gt;&lt;isbn&gt;1431-6730&lt;/isbn&gt;&lt;titles&gt;&lt;title&gt;Immunological and functional analyses of the extracellular domain of human tissue factor&lt;/title&gt;&lt;secondary-title&gt;Biol Chem&lt;/secondary-title&gt;&lt;/titles&gt;&lt;pages&gt;157-65&lt;/pages&gt;&lt;number&gt;2&lt;/number&gt;&lt;contributors&gt;&lt;authors&gt;&lt;author&gt;Magdolen, V.&lt;/author&gt;&lt;author&gt;Albrecht, S.&lt;/author&gt;&lt;author&gt;Kotzsch, M.&lt;/author&gt;&lt;author&gt;Haller, C.&lt;/author&gt;&lt;author&gt;Bürgle, M.&lt;/author&gt;&lt;author&gt;Jacob, U.&lt;/author&gt;&lt;author&gt;Grosser, M.&lt;/author&gt;&lt;author&gt;Kessler, H.&lt;/author&gt;&lt;author&gt;Graeff, H.&lt;/author&gt;&lt;author&gt;Müller, M.&lt;/author&gt;&lt;author&gt;Schmitt, M.&lt;/author&gt;&lt;author&gt;Luther, T.&lt;/author&gt;&lt;/authors&gt;&lt;/contributors&gt;&lt;language&gt;eng&lt;/language&gt;&lt;added-date format="utc"&gt;1666101993&lt;/added-date&gt;&lt;ref-type name="Journal Article"&gt;17&lt;/ref-type&gt;&lt;auth-address&gt;Frauenklinik der Technischen Universität München, Germany.&lt;/auth-address&gt;&lt;rec-number&gt;1182&lt;/rec-number&gt;&lt;last-updated-date format="utc"&gt;1666101993&lt;/last-updated-date&gt;&lt;accession-num&gt;9524067&lt;/accession-num&gt;&lt;electronic-resource-num&gt;10.1515/bchm.1998.379.2.157&lt;/electronic-resource-num&gt;&lt;volume&gt;379&lt;/volume&gt;&lt;/record&gt;&lt;/Cite&gt;&lt;/EndNote&gt;</w:instrText>
      </w:r>
      <w:r>
        <w:fldChar w:fldCharType="separate"/>
      </w:r>
      <w:r>
        <w:rPr>
          <w:noProof/>
        </w:rPr>
        <w:t>[41]</w:t>
      </w:r>
      <w:r>
        <w:fldChar w:fldCharType="end"/>
      </w:r>
      <w:r>
        <w:t xml:space="preserve"> were obtained in unconjugated forms. The protein concentration of each antibody was confirmed upon receipt using BCA assay (Pierce BCA Protein Assay Kit). Each antibody was purified by immunoprecipitation using a BSA removal kit (</w:t>
      </w:r>
      <w:proofErr w:type="spellStart"/>
      <w:r>
        <w:t>AbCam</w:t>
      </w:r>
      <w:proofErr w:type="spellEnd"/>
      <w:r w:rsidRPr="00B157C3">
        <w:t xml:space="preserve"> </w:t>
      </w:r>
      <w:r>
        <w:t>Cambridge, UK).</w:t>
      </w:r>
      <w:r w:rsidDel="00B157C3">
        <w:t xml:space="preserve"> </w:t>
      </w:r>
      <w:r>
        <w:t xml:space="preserve">Briefly, BSA removal buffer was incubated at 37°C for 10 minutes. BSA removal buffer was added to antibody at a ratio of 1:1.25. Each BSA removal </w:t>
      </w:r>
      <w:proofErr w:type="spellStart"/>
      <w:proofErr w:type="gramStart"/>
      <w:r>
        <w:t>buffer:antibody</w:t>
      </w:r>
      <w:proofErr w:type="spellEnd"/>
      <w:proofErr w:type="gramEnd"/>
      <w:r>
        <w:t xml:space="preserve"> mixture was vortexed and incubated for 5 minutes at room temperature. Mixtures were centrifuged at 12,000 x g for 5 minutes twice, to ensure a pellet formed. Supernatant was aspirated and the pellet was resuspended in 500 </w:t>
      </w:r>
      <w:r w:rsidRPr="6E6933AE">
        <w:rPr>
          <w:rFonts w:ascii="Symbol" w:eastAsia="Symbol" w:hAnsi="Symbol" w:cs="Symbol"/>
        </w:rPr>
        <w:t>m</w:t>
      </w:r>
      <w:r>
        <w:t xml:space="preserve">l of 1 </w:t>
      </w:r>
      <w:r w:rsidRPr="0068113B">
        <w:rPr>
          <w:rFonts w:ascii="Symbol" w:hAnsi="Symbol"/>
        </w:rPr>
        <w:t>m</w:t>
      </w:r>
      <w:r>
        <w:t xml:space="preserve">m filtered PBS. </w:t>
      </w:r>
    </w:p>
    <w:p w14:paraId="4810F510" w14:textId="77777777" w:rsidR="00E21864" w:rsidRDefault="00E21864" w:rsidP="00E21864">
      <w:pPr>
        <w:jc w:val="both"/>
      </w:pPr>
      <w:r>
        <w:t>Ultra-0.5ml centrifugal filter units (</w:t>
      </w:r>
      <w:proofErr w:type="spellStart"/>
      <w:r>
        <w:t>Amicon</w:t>
      </w:r>
      <w:proofErr w:type="spellEnd"/>
      <w:r>
        <w:t xml:space="preserve">, Harrogate, UK) were used to concentrate antibodies. 500 </w:t>
      </w:r>
      <w:r w:rsidRPr="6E6933AE">
        <w:rPr>
          <w:rFonts w:ascii="Symbol" w:eastAsia="Symbol" w:hAnsi="Symbol" w:cs="Symbol"/>
        </w:rPr>
        <w:t>m</w:t>
      </w:r>
      <w:r>
        <w:t xml:space="preserve">l of sample was added to the filter device placed inside filtrate collection tubes. Centrifugal filter units were centrifuged at 14,000 x g for 30 minutes at room temperature. The filter device was removed, inverted and place inside a new filtrate collection tube. Filter units were then centrifuged twice at 1000 x g for 10 minutes, the resultant liquid (15 </w:t>
      </w:r>
      <w:r w:rsidRPr="6E6933AE">
        <w:rPr>
          <w:rFonts w:ascii="Symbol" w:eastAsia="Symbol" w:hAnsi="Symbol" w:cs="Symbol"/>
        </w:rPr>
        <w:t>m</w:t>
      </w:r>
      <w:r>
        <w:t>l) was highly concentrated, purified antibody.</w:t>
      </w:r>
    </w:p>
    <w:p w14:paraId="4D9646B8" w14:textId="77777777" w:rsidR="00E21864" w:rsidRDefault="00E21864" w:rsidP="00E21864">
      <w:pPr>
        <w:jc w:val="both"/>
      </w:pPr>
      <w:r>
        <w:t>Following BCA of purified antibody, IIID8 was diluted to 1mg/ml for conjugation to AF647 following manufacturer recommendations (</w:t>
      </w:r>
      <w:r w:rsidRPr="004C6AED">
        <w:t>Lightning-Link</w:t>
      </w:r>
      <w:r w:rsidRPr="004C6AED">
        <w:rPr>
          <w:vertAlign w:val="superscript"/>
        </w:rPr>
        <w:t>®</w:t>
      </w:r>
      <w:r w:rsidRPr="004C6AED">
        <w:t xml:space="preserve"> Rapid Alexa Fluor</w:t>
      </w:r>
      <w:r w:rsidRPr="004C6AED">
        <w:rPr>
          <w:vertAlign w:val="superscript"/>
        </w:rPr>
        <w:t>®</w:t>
      </w:r>
      <w:r w:rsidRPr="004C6AED">
        <w:t xml:space="preserve"> 647 Labelling Kit, Ab</w:t>
      </w:r>
      <w:r>
        <w:t>c</w:t>
      </w:r>
      <w:r w:rsidRPr="004C6AED">
        <w:t>am</w:t>
      </w:r>
      <w:r>
        <w:t xml:space="preserve">). Briefly, 1 </w:t>
      </w:r>
      <w:r w:rsidRPr="6E6933AE">
        <w:rPr>
          <w:rFonts w:ascii="Symbol" w:eastAsia="Symbol" w:hAnsi="Symbol" w:cs="Symbol"/>
        </w:rPr>
        <w:t>m</w:t>
      </w:r>
      <w:r>
        <w:t xml:space="preserve">l of modifier reagent was added </w:t>
      </w:r>
      <w:r w:rsidRPr="00F24317">
        <w:t xml:space="preserve">to 10 </w:t>
      </w:r>
      <w:r w:rsidRPr="00F24317">
        <w:rPr>
          <w:rFonts w:ascii="Symbol" w:eastAsia="Symbol" w:hAnsi="Symbol" w:cs="Symbol"/>
        </w:rPr>
        <w:t>m</w:t>
      </w:r>
      <w:r w:rsidRPr="00F24317">
        <w:t xml:space="preserve">l </w:t>
      </w:r>
      <w:r>
        <w:t xml:space="preserve">of antibody, gently mixed and added to lyophilised AF647. IIID8-modifier-AF647 were incubated in the dark at room temperature for 30 minutes. After incubation, 1 </w:t>
      </w:r>
      <w:r w:rsidRPr="00564809">
        <w:rPr>
          <w:rFonts w:ascii="Symbol" w:eastAsia="Symbol" w:hAnsi="Symbol" w:cs="Symbol"/>
        </w:rPr>
        <w:t>m</w:t>
      </w:r>
      <w:r w:rsidRPr="00564809">
        <w:t xml:space="preserve">l </w:t>
      </w:r>
      <w:r>
        <w:t xml:space="preserve">of quencher reagent was added and mixed gently. Conjugated IIID8-AF647 was diluted 1:5 to a total volume of 50 </w:t>
      </w:r>
      <w:r w:rsidRPr="00F24317">
        <w:rPr>
          <w:rFonts w:ascii="Symbol" w:eastAsia="Symbol" w:hAnsi="Symbol" w:cs="Symbol"/>
        </w:rPr>
        <w:t>m</w:t>
      </w:r>
      <w:r>
        <w:t xml:space="preserve">l. Sodium </w:t>
      </w:r>
      <w:proofErr w:type="spellStart"/>
      <w:r>
        <w:t>azide</w:t>
      </w:r>
      <w:proofErr w:type="spellEnd"/>
      <w:r>
        <w:t xml:space="preserve"> (Sigma Aldrich) was added at a final concentration of 0.01% and stored at 4</w:t>
      </w:r>
      <w:r w:rsidRPr="00174033">
        <w:t>°</w:t>
      </w:r>
      <w:r>
        <w:t>C.</w:t>
      </w:r>
    </w:p>
    <w:p w14:paraId="1923EDDE" w14:textId="1F511285" w:rsidR="00E21864" w:rsidRDefault="00E21864" w:rsidP="00E21864">
      <w:pPr>
        <w:jc w:val="both"/>
      </w:pPr>
      <w:r>
        <w:t>To allow for EV capture experiments, ExoFlex kits (</w:t>
      </w:r>
      <w:bookmarkStart w:id="0" w:name="_Hlk115859151"/>
      <w:r w:rsidRPr="0068113B">
        <w:t>Unchained Lab</w:t>
      </w:r>
      <w:r>
        <w:t>s, Pleasanton, CA, USA</w:t>
      </w:r>
      <w:bookmarkEnd w:id="0"/>
      <w:r>
        <w:t xml:space="preserve">) were used. 5G9 was diluted to 0.5 mg/ml. 8 </w:t>
      </w:r>
      <w:r w:rsidRPr="6E6933AE">
        <w:rPr>
          <w:rFonts w:ascii="Symbol" w:eastAsia="Symbol" w:hAnsi="Symbol" w:cs="Symbol"/>
        </w:rPr>
        <w:t>m</w:t>
      </w:r>
      <w:r>
        <w:t xml:space="preserve">l of ExoFlex modifier was added to 80 </w:t>
      </w:r>
      <w:r w:rsidRPr="00F24317">
        <w:rPr>
          <w:rFonts w:ascii="Symbol" w:eastAsia="Symbol" w:hAnsi="Symbol" w:cs="Symbol"/>
        </w:rPr>
        <w:t>m</w:t>
      </w:r>
      <w:r>
        <w:t xml:space="preserve">l of antibody and gently mixed. ExoFlex linker modifier-antibody (5G9) mixture was then added to lyophilised ExoFlex Linker 1 and incubated for 45 minutes at room temperature. 8 </w:t>
      </w:r>
      <w:r w:rsidRPr="00F24317">
        <w:rPr>
          <w:rFonts w:ascii="Symbol" w:eastAsia="Symbol" w:hAnsi="Symbol" w:cs="Symbol"/>
        </w:rPr>
        <w:t>m</w:t>
      </w:r>
      <w:r>
        <w:t>l of ExoFlex quencher was then added and incubated for 15 minutes at room temperature. Conjugated antibody was stored at 4</w:t>
      </w:r>
      <w:r w:rsidRPr="00174033">
        <w:t>°</w:t>
      </w:r>
      <w:r>
        <w:t xml:space="preserve">C.   </w:t>
      </w:r>
    </w:p>
    <w:p w14:paraId="04403430" w14:textId="1B58C547" w:rsidR="008A3C79" w:rsidRDefault="008A3C79">
      <w:r>
        <w:br w:type="page"/>
      </w:r>
    </w:p>
    <w:p w14:paraId="5F886963" w14:textId="42796337" w:rsidR="00E21864" w:rsidRPr="00E21864" w:rsidRDefault="00E21864" w:rsidP="00E21864">
      <w:pPr>
        <w:pStyle w:val="Heading2"/>
      </w:pPr>
      <w:r>
        <w:lastRenderedPageBreak/>
        <w:t>Supplementar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B1BAB" w14:paraId="185D5CD4" w14:textId="77777777" w:rsidTr="00AB1BAB">
        <w:tc>
          <w:tcPr>
            <w:tcW w:w="4508" w:type="dxa"/>
          </w:tcPr>
          <w:p w14:paraId="31198681" w14:textId="7CA82E69" w:rsidR="00AB1BAB" w:rsidRDefault="00AB1BAB"/>
        </w:tc>
        <w:tc>
          <w:tcPr>
            <w:tcW w:w="4508" w:type="dxa"/>
          </w:tcPr>
          <w:p w14:paraId="3B49C6D3" w14:textId="43B3D1F8" w:rsidR="00AB1BAB" w:rsidRDefault="00AB1BAB">
            <w:r>
              <w:t xml:space="preserve">Patients (n= </w:t>
            </w:r>
            <w:r w:rsidR="00F900A9">
              <w:t>14</w:t>
            </w:r>
            <w:r>
              <w:t>)</w:t>
            </w:r>
          </w:p>
        </w:tc>
      </w:tr>
      <w:tr w:rsidR="00AB1BAB" w14:paraId="007841E9" w14:textId="77777777" w:rsidTr="00AB1BAB">
        <w:tc>
          <w:tcPr>
            <w:tcW w:w="4508" w:type="dxa"/>
          </w:tcPr>
          <w:p w14:paraId="50BEF221" w14:textId="0EDAAA70" w:rsidR="00AB1BAB" w:rsidRDefault="00AB1BAB">
            <w:r>
              <w:t>Age, years</w:t>
            </w:r>
          </w:p>
        </w:tc>
        <w:tc>
          <w:tcPr>
            <w:tcW w:w="4508" w:type="dxa"/>
          </w:tcPr>
          <w:p w14:paraId="485BAFE8" w14:textId="61ECE186" w:rsidR="00AB1BAB" w:rsidRDefault="00CA2F4A">
            <w:r>
              <w:t>37 (</w:t>
            </w:r>
            <w:r w:rsidR="009B1C12">
              <w:t>19-79</w:t>
            </w:r>
            <w:r>
              <w:t>)</w:t>
            </w:r>
          </w:p>
        </w:tc>
      </w:tr>
      <w:tr w:rsidR="00AB1BAB" w14:paraId="1239A221" w14:textId="77777777" w:rsidTr="00AB1BAB">
        <w:tc>
          <w:tcPr>
            <w:tcW w:w="4508" w:type="dxa"/>
          </w:tcPr>
          <w:p w14:paraId="208526F8" w14:textId="5BFFBF25" w:rsidR="00AB1BAB" w:rsidRDefault="00AB1BAB">
            <w:r>
              <w:t xml:space="preserve">Male, n </w:t>
            </w:r>
          </w:p>
        </w:tc>
        <w:tc>
          <w:tcPr>
            <w:tcW w:w="4508" w:type="dxa"/>
          </w:tcPr>
          <w:p w14:paraId="2F34A8BA" w14:textId="4E134D97" w:rsidR="00AB1BAB" w:rsidRDefault="00CA2F4A">
            <w:r>
              <w:t>14</w:t>
            </w:r>
          </w:p>
        </w:tc>
      </w:tr>
      <w:tr w:rsidR="00AB1BAB" w14:paraId="5AAF389A" w14:textId="77777777" w:rsidTr="00AB1BAB">
        <w:tc>
          <w:tcPr>
            <w:tcW w:w="4508" w:type="dxa"/>
          </w:tcPr>
          <w:p w14:paraId="71F235E6" w14:textId="3C2C1BF4" w:rsidR="00AB1BAB" w:rsidRDefault="00AB1BAB">
            <w:r>
              <w:t>Injury severity score</w:t>
            </w:r>
          </w:p>
        </w:tc>
        <w:tc>
          <w:tcPr>
            <w:tcW w:w="4508" w:type="dxa"/>
          </w:tcPr>
          <w:p w14:paraId="740ABADA" w14:textId="30F70819" w:rsidR="00AB1BAB" w:rsidRDefault="00CA2F4A">
            <w:r>
              <w:t>25 (</w:t>
            </w:r>
            <w:r w:rsidR="009B1C12">
              <w:t>9-66</w:t>
            </w:r>
            <w:r>
              <w:t>)</w:t>
            </w:r>
          </w:p>
        </w:tc>
      </w:tr>
      <w:tr w:rsidR="00AB1BAB" w14:paraId="7984FBDF" w14:textId="77777777" w:rsidTr="00AB1BAB">
        <w:tc>
          <w:tcPr>
            <w:tcW w:w="4508" w:type="dxa"/>
          </w:tcPr>
          <w:p w14:paraId="7164D990" w14:textId="4C39E9C7" w:rsidR="00AB1BAB" w:rsidRDefault="00AB1BAB">
            <w:r>
              <w:t>New injury severity score</w:t>
            </w:r>
          </w:p>
        </w:tc>
        <w:tc>
          <w:tcPr>
            <w:tcW w:w="4508" w:type="dxa"/>
          </w:tcPr>
          <w:p w14:paraId="44FB58A8" w14:textId="14A64842" w:rsidR="00AB1BAB" w:rsidRDefault="00CA2F4A">
            <w:r>
              <w:t>33 (</w:t>
            </w:r>
            <w:r w:rsidR="009B1C12">
              <w:t>9-66</w:t>
            </w:r>
            <w:r>
              <w:t>)</w:t>
            </w:r>
          </w:p>
        </w:tc>
      </w:tr>
      <w:tr w:rsidR="00AB1BAB" w14:paraId="04FE3DF6" w14:textId="77777777" w:rsidTr="00AB1BAB">
        <w:tc>
          <w:tcPr>
            <w:tcW w:w="4508" w:type="dxa"/>
          </w:tcPr>
          <w:p w14:paraId="480D90CF" w14:textId="73E3EB16" w:rsidR="00AB1BAB" w:rsidRDefault="00AB1BAB">
            <w:r>
              <w:t>Traumatic brain injury, n</w:t>
            </w:r>
          </w:p>
        </w:tc>
        <w:tc>
          <w:tcPr>
            <w:tcW w:w="4508" w:type="dxa"/>
          </w:tcPr>
          <w:p w14:paraId="4B793BF7" w14:textId="3D3E939B" w:rsidR="00AB1BAB" w:rsidRDefault="00AB1BAB">
            <w:r>
              <w:t>1</w:t>
            </w:r>
          </w:p>
        </w:tc>
      </w:tr>
      <w:tr w:rsidR="00AB1BAB" w14:paraId="0C2BB2EA" w14:textId="77777777" w:rsidTr="00AB1BAB">
        <w:tc>
          <w:tcPr>
            <w:tcW w:w="4508" w:type="dxa"/>
          </w:tcPr>
          <w:p w14:paraId="289BC7EE" w14:textId="3CC28AD8" w:rsidR="00AB1BAB" w:rsidRDefault="00AB1BAB">
            <w:r>
              <w:t>Extracranial injury, n</w:t>
            </w:r>
          </w:p>
        </w:tc>
        <w:tc>
          <w:tcPr>
            <w:tcW w:w="4508" w:type="dxa"/>
          </w:tcPr>
          <w:p w14:paraId="7B51CCD3" w14:textId="24B179BA" w:rsidR="00AB1BAB" w:rsidRDefault="00AB1BAB">
            <w:r>
              <w:t>7</w:t>
            </w:r>
          </w:p>
        </w:tc>
      </w:tr>
      <w:tr w:rsidR="00AB1BAB" w14:paraId="14312E47" w14:textId="77777777" w:rsidTr="00AB1BAB">
        <w:tc>
          <w:tcPr>
            <w:tcW w:w="4508" w:type="dxa"/>
          </w:tcPr>
          <w:p w14:paraId="037B8305" w14:textId="54F7B098" w:rsidR="00AB1BAB" w:rsidRDefault="00AB1BAB">
            <w:r>
              <w:t>Extracranial injury and traumatic brain injury, n</w:t>
            </w:r>
          </w:p>
        </w:tc>
        <w:tc>
          <w:tcPr>
            <w:tcW w:w="4508" w:type="dxa"/>
          </w:tcPr>
          <w:p w14:paraId="345DF949" w14:textId="479794EF" w:rsidR="00AB1BAB" w:rsidRDefault="00AB1BAB">
            <w:r>
              <w:t>6</w:t>
            </w:r>
          </w:p>
        </w:tc>
      </w:tr>
      <w:tr w:rsidR="006E5104" w14:paraId="21D7C971" w14:textId="77777777" w:rsidTr="00AB1BAB">
        <w:tc>
          <w:tcPr>
            <w:tcW w:w="4508" w:type="dxa"/>
          </w:tcPr>
          <w:p w14:paraId="7E984F42" w14:textId="5B976E99" w:rsidR="006E5104" w:rsidRDefault="006E5104" w:rsidP="006E5104">
            <w:r>
              <w:t>Race and Ethnicity</w:t>
            </w:r>
          </w:p>
        </w:tc>
        <w:tc>
          <w:tcPr>
            <w:tcW w:w="4508" w:type="dxa"/>
          </w:tcPr>
          <w:p w14:paraId="34259BD3" w14:textId="5B7ACA9B" w:rsidR="006E5104" w:rsidRDefault="006E5104" w:rsidP="006E5104">
            <w:r>
              <w:t>Not recorded</w:t>
            </w:r>
          </w:p>
        </w:tc>
      </w:tr>
    </w:tbl>
    <w:p w14:paraId="5E2D728D" w14:textId="65B719A2" w:rsidR="00AB1BAB" w:rsidRPr="009B1C12" w:rsidRDefault="009B1C12" w:rsidP="009B1C12">
      <w:pPr>
        <w:pStyle w:val="Caption"/>
        <w:rPr>
          <w:b/>
          <w:bCs/>
        </w:rPr>
      </w:pPr>
      <w:r w:rsidRPr="009B1C12">
        <w:rPr>
          <w:b/>
          <w:bCs/>
        </w:rPr>
        <w:t xml:space="preserve">Table </w:t>
      </w:r>
      <w:r w:rsidR="008C67B4">
        <w:rPr>
          <w:b/>
          <w:bCs/>
        </w:rPr>
        <w:fldChar w:fldCharType="begin"/>
      </w:r>
      <w:r w:rsidR="008C67B4">
        <w:rPr>
          <w:b/>
          <w:bCs/>
        </w:rPr>
        <w:instrText xml:space="preserve"> SEQ Table \* ARABIC </w:instrText>
      </w:r>
      <w:r w:rsidR="008C67B4">
        <w:rPr>
          <w:b/>
          <w:bCs/>
        </w:rPr>
        <w:fldChar w:fldCharType="separate"/>
      </w:r>
      <w:r w:rsidR="008C67B4">
        <w:rPr>
          <w:b/>
          <w:bCs/>
          <w:noProof/>
        </w:rPr>
        <w:t>1</w:t>
      </w:r>
      <w:r w:rsidR="008C67B4">
        <w:rPr>
          <w:b/>
          <w:bCs/>
        </w:rPr>
        <w:fldChar w:fldCharType="end"/>
      </w:r>
      <w:r w:rsidRPr="009B1C12">
        <w:rPr>
          <w:b/>
          <w:bCs/>
        </w:rPr>
        <w:t xml:space="preserve">- Trauma cohort demographics. </w:t>
      </w:r>
      <w:r>
        <w:rPr>
          <w:b/>
          <w:bCs/>
        </w:rPr>
        <w:t>Data expressed as mean (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C67B4" w14:paraId="67B25010" w14:textId="77777777" w:rsidTr="008C67B4">
        <w:tc>
          <w:tcPr>
            <w:tcW w:w="4508" w:type="dxa"/>
          </w:tcPr>
          <w:p w14:paraId="4B3C9E10" w14:textId="77777777" w:rsidR="008C67B4" w:rsidRDefault="008C67B4"/>
        </w:tc>
        <w:tc>
          <w:tcPr>
            <w:tcW w:w="4508" w:type="dxa"/>
          </w:tcPr>
          <w:p w14:paraId="6F88A1C1" w14:textId="35D7CDDD" w:rsidR="008C67B4" w:rsidRDefault="008C67B4" w:rsidP="008C67B4">
            <w:r>
              <w:t>Patients (n= 1</w:t>
            </w:r>
            <w:r w:rsidR="001C0EBB">
              <w:t>2</w:t>
            </w:r>
            <w:r>
              <w:t>)</w:t>
            </w:r>
          </w:p>
        </w:tc>
      </w:tr>
      <w:tr w:rsidR="008C67B4" w14:paraId="5DCAD1A1" w14:textId="77777777" w:rsidTr="008C67B4">
        <w:tc>
          <w:tcPr>
            <w:tcW w:w="4508" w:type="dxa"/>
          </w:tcPr>
          <w:p w14:paraId="3EB665D5" w14:textId="280E35D6" w:rsidR="008C67B4" w:rsidRDefault="008C67B4">
            <w:r>
              <w:t>Age, years</w:t>
            </w:r>
          </w:p>
        </w:tc>
        <w:tc>
          <w:tcPr>
            <w:tcW w:w="4508" w:type="dxa"/>
          </w:tcPr>
          <w:p w14:paraId="766D650E" w14:textId="04D6F537" w:rsidR="008C67B4" w:rsidRPr="008C67B4" w:rsidRDefault="008C67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26-78)</w:t>
            </w:r>
          </w:p>
        </w:tc>
      </w:tr>
      <w:tr w:rsidR="008C67B4" w14:paraId="7DA81CCE" w14:textId="77777777" w:rsidTr="008C67B4">
        <w:tc>
          <w:tcPr>
            <w:tcW w:w="4508" w:type="dxa"/>
          </w:tcPr>
          <w:p w14:paraId="48D8FDF5" w14:textId="26930E17" w:rsidR="008C67B4" w:rsidRDefault="008C67B4">
            <w:r>
              <w:t>Male, n</w:t>
            </w:r>
          </w:p>
        </w:tc>
        <w:tc>
          <w:tcPr>
            <w:tcW w:w="4508" w:type="dxa"/>
          </w:tcPr>
          <w:p w14:paraId="47936C22" w14:textId="729050A9" w:rsidR="008C67B4" w:rsidRDefault="008C67B4">
            <w:r>
              <w:t>0</w:t>
            </w:r>
          </w:p>
        </w:tc>
      </w:tr>
      <w:tr w:rsidR="008C67B4" w14:paraId="0FCC7B43" w14:textId="77777777" w:rsidTr="008C67B4">
        <w:tc>
          <w:tcPr>
            <w:tcW w:w="4508" w:type="dxa"/>
          </w:tcPr>
          <w:p w14:paraId="3565FD7A" w14:textId="6D86D856" w:rsidR="008C67B4" w:rsidRDefault="008C67B4">
            <w:r>
              <w:t>Cancer Grade 0</w:t>
            </w:r>
          </w:p>
        </w:tc>
        <w:tc>
          <w:tcPr>
            <w:tcW w:w="4508" w:type="dxa"/>
          </w:tcPr>
          <w:p w14:paraId="24BA07DD" w14:textId="55F6B17B" w:rsidR="008C67B4" w:rsidRDefault="001C0EBB">
            <w:r>
              <w:t>1</w:t>
            </w:r>
          </w:p>
        </w:tc>
      </w:tr>
      <w:tr w:rsidR="008C67B4" w14:paraId="24AFE5F0" w14:textId="77777777" w:rsidTr="008C67B4">
        <w:tc>
          <w:tcPr>
            <w:tcW w:w="4508" w:type="dxa"/>
          </w:tcPr>
          <w:p w14:paraId="32A161E1" w14:textId="27DAF161" w:rsidR="008C67B4" w:rsidRDefault="008C67B4">
            <w:r>
              <w:t>Cancer Grade 3</w:t>
            </w:r>
          </w:p>
        </w:tc>
        <w:tc>
          <w:tcPr>
            <w:tcW w:w="4508" w:type="dxa"/>
          </w:tcPr>
          <w:p w14:paraId="7434B27A" w14:textId="2ADA4848" w:rsidR="008C67B4" w:rsidRDefault="008C67B4" w:rsidP="008C67B4">
            <w:pPr>
              <w:keepNext/>
            </w:pPr>
            <w:r>
              <w:t>11</w:t>
            </w:r>
          </w:p>
        </w:tc>
      </w:tr>
      <w:tr w:rsidR="006E5104" w14:paraId="66499DAE" w14:textId="77777777" w:rsidTr="008C67B4">
        <w:tc>
          <w:tcPr>
            <w:tcW w:w="4508" w:type="dxa"/>
          </w:tcPr>
          <w:p w14:paraId="35F727E4" w14:textId="0EEDBBBD" w:rsidR="006E5104" w:rsidRDefault="006E5104">
            <w:r>
              <w:t>Race and Ethnicity</w:t>
            </w:r>
          </w:p>
        </w:tc>
        <w:tc>
          <w:tcPr>
            <w:tcW w:w="4508" w:type="dxa"/>
          </w:tcPr>
          <w:p w14:paraId="65C233C9" w14:textId="0D413F6E" w:rsidR="006E5104" w:rsidRDefault="006E5104" w:rsidP="008C67B4">
            <w:pPr>
              <w:keepNext/>
            </w:pPr>
            <w:r>
              <w:t>Not recorded</w:t>
            </w:r>
          </w:p>
        </w:tc>
      </w:tr>
    </w:tbl>
    <w:p w14:paraId="6430E261" w14:textId="54428DC1" w:rsidR="00AB1BAB" w:rsidRDefault="008C67B4" w:rsidP="008C67B4">
      <w:pPr>
        <w:pStyle w:val="Caption"/>
        <w:rPr>
          <w:b/>
          <w:bCs/>
        </w:rPr>
      </w:pPr>
      <w:r w:rsidRPr="008C67B4">
        <w:rPr>
          <w:b/>
          <w:bCs/>
        </w:rPr>
        <w:t xml:space="preserve">Table </w:t>
      </w:r>
      <w:r w:rsidRPr="008C67B4">
        <w:rPr>
          <w:b/>
          <w:bCs/>
        </w:rPr>
        <w:fldChar w:fldCharType="begin"/>
      </w:r>
      <w:r w:rsidRPr="008C67B4">
        <w:rPr>
          <w:b/>
          <w:bCs/>
        </w:rPr>
        <w:instrText xml:space="preserve"> SEQ Table \* ARABIC </w:instrText>
      </w:r>
      <w:r w:rsidRPr="008C67B4">
        <w:rPr>
          <w:b/>
          <w:bCs/>
        </w:rPr>
        <w:fldChar w:fldCharType="separate"/>
      </w:r>
      <w:r w:rsidRPr="008C67B4">
        <w:rPr>
          <w:b/>
          <w:bCs/>
          <w:noProof/>
        </w:rPr>
        <w:t>2</w:t>
      </w:r>
      <w:r w:rsidRPr="008C67B4">
        <w:rPr>
          <w:b/>
          <w:bCs/>
        </w:rPr>
        <w:fldChar w:fldCharType="end"/>
      </w:r>
      <w:r w:rsidRPr="008C67B4">
        <w:rPr>
          <w:b/>
          <w:bCs/>
        </w:rPr>
        <w:t>- Ovarian cancer cohort demographics. Data expressed as mean (range)</w:t>
      </w:r>
    </w:p>
    <w:p w14:paraId="3306B695" w14:textId="6E80C79B" w:rsidR="006E5104" w:rsidRDefault="006E5104" w:rsidP="007635AC">
      <w:pPr>
        <w:keepNext/>
        <w:rPr>
          <w:noProof/>
        </w:rPr>
      </w:pPr>
    </w:p>
    <w:p w14:paraId="65AD0DA0" w14:textId="57ECD07A" w:rsidR="007635AC" w:rsidRDefault="007635AC" w:rsidP="007635AC">
      <w:pPr>
        <w:keepNext/>
      </w:pPr>
      <w:r w:rsidRPr="007635AC">
        <w:rPr>
          <w:noProof/>
        </w:rPr>
        <w:drawing>
          <wp:inline distT="0" distB="0" distL="0" distR="0" wp14:anchorId="7A4A3ED5" wp14:editId="4AE4E416">
            <wp:extent cx="3556000" cy="2338846"/>
            <wp:effectExtent l="0" t="0" r="6350" b="4445"/>
            <wp:docPr id="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D5820034-14D7-05FA-871F-12F524D6330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D5820034-14D7-05FA-871F-12F524D6330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8614" cy="234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5167C" w14:textId="19ED010B" w:rsidR="007635AC" w:rsidRPr="003E7125" w:rsidRDefault="007635AC" w:rsidP="007635AC">
      <w:pPr>
        <w:pStyle w:val="Caption"/>
        <w:rPr>
          <w:b/>
          <w:bCs/>
        </w:rPr>
      </w:pPr>
      <w:r w:rsidRPr="003E7125">
        <w:rPr>
          <w:b/>
          <w:bCs/>
        </w:rPr>
        <w:t xml:space="preserve">Figure </w:t>
      </w:r>
      <w:r w:rsidR="001C0EBB" w:rsidRPr="003E7125">
        <w:rPr>
          <w:b/>
          <w:bCs/>
        </w:rPr>
        <w:fldChar w:fldCharType="begin"/>
      </w:r>
      <w:r w:rsidR="001C0EBB" w:rsidRPr="003E7125">
        <w:rPr>
          <w:b/>
          <w:bCs/>
        </w:rPr>
        <w:instrText xml:space="preserve"> SEQ Figure \* ARABIC </w:instrText>
      </w:r>
      <w:r w:rsidR="001C0EBB" w:rsidRPr="003E7125">
        <w:rPr>
          <w:b/>
          <w:bCs/>
        </w:rPr>
        <w:fldChar w:fldCharType="separate"/>
      </w:r>
      <w:r w:rsidRPr="003E7125">
        <w:rPr>
          <w:b/>
          <w:bCs/>
          <w:noProof/>
        </w:rPr>
        <w:t>1</w:t>
      </w:r>
      <w:r w:rsidR="001C0EBB" w:rsidRPr="003E7125">
        <w:rPr>
          <w:b/>
          <w:bCs/>
          <w:noProof/>
        </w:rPr>
        <w:fldChar w:fldCharType="end"/>
      </w:r>
      <w:r w:rsidRPr="003E7125">
        <w:rPr>
          <w:b/>
          <w:bCs/>
        </w:rPr>
        <w:t>-</w:t>
      </w:r>
      <w:r w:rsidR="003E7125">
        <w:rPr>
          <w:b/>
          <w:bCs/>
        </w:rPr>
        <w:t>Flow cytometry g</w:t>
      </w:r>
      <w:r w:rsidRPr="003E7125">
        <w:rPr>
          <w:b/>
          <w:bCs/>
        </w:rPr>
        <w:t>ating strategy</w:t>
      </w:r>
      <w:r w:rsidR="003E7125" w:rsidRPr="003E7125">
        <w:rPr>
          <w:b/>
          <w:bCs/>
        </w:rPr>
        <w:t xml:space="preserve"> </w:t>
      </w:r>
      <w:r w:rsidR="003E7125" w:rsidRPr="003E7125">
        <w:rPr>
          <w:rFonts w:cs="Arial"/>
          <w:b/>
          <w:bCs/>
        </w:rPr>
        <w:t>A) Flow cytometry gating strategy of monocytes (</w:t>
      </w:r>
      <w:r w:rsidR="003E7125">
        <w:rPr>
          <w:rFonts w:cs="Arial"/>
          <w:b/>
          <w:bCs/>
        </w:rPr>
        <w:t xml:space="preserve">unstimulated </w:t>
      </w:r>
      <w:r w:rsidR="003E7125" w:rsidRPr="003E7125">
        <w:rPr>
          <w:rFonts w:cs="Arial"/>
          <w:b/>
          <w:bCs/>
        </w:rPr>
        <w:t>and LPS stimulated) from citrated whole blood.  Monocytes were selected based upon forward scatter, side scatter and removal of doublets. From this gate, CD14-FITC+ positive monocyte events were selected. Anti-tissue factor (TF) antibody (IIID8-AF647</w:t>
      </w:r>
      <w:r w:rsidR="003E7125">
        <w:rPr>
          <w:rFonts w:cs="Arial"/>
          <w:b/>
          <w:bCs/>
        </w:rPr>
        <w:t>, VIC12-AF647, or 5G9-AF647</w:t>
      </w:r>
      <w:r w:rsidR="003E7125" w:rsidRPr="003E7125">
        <w:rPr>
          <w:rFonts w:cs="Arial"/>
          <w:b/>
          <w:bCs/>
        </w:rPr>
        <w:t>) was used to identify TF positive events. Prior to labelling,</w:t>
      </w:r>
      <w:r w:rsidR="003E7125">
        <w:rPr>
          <w:rFonts w:cs="Arial"/>
          <w:b/>
          <w:bCs/>
        </w:rPr>
        <w:t xml:space="preserve"> LPS stimulated</w:t>
      </w:r>
      <w:r w:rsidR="003E7125" w:rsidRPr="003E7125">
        <w:rPr>
          <w:rFonts w:cs="Arial"/>
          <w:b/>
          <w:bCs/>
        </w:rPr>
        <w:t xml:space="preserve"> blood was </w:t>
      </w:r>
      <w:r w:rsidR="003E7125">
        <w:rPr>
          <w:rFonts w:cs="Arial"/>
          <w:b/>
          <w:bCs/>
        </w:rPr>
        <w:t>treat</w:t>
      </w:r>
      <w:r w:rsidR="003E7125" w:rsidRPr="003E7125">
        <w:rPr>
          <w:rFonts w:cs="Arial"/>
          <w:b/>
          <w:bCs/>
        </w:rPr>
        <w:t>ed with 10 mg/ml lipopolysaccharide for 5 hours at 37</w:t>
      </w:r>
      <w:r w:rsidR="003E7125" w:rsidRPr="003E7125">
        <w:rPr>
          <w:rFonts w:cs="Arial"/>
          <w:b/>
          <w:bCs/>
          <w:vertAlign w:val="superscript"/>
        </w:rPr>
        <w:t>O</w:t>
      </w:r>
      <w:r w:rsidR="003E7125" w:rsidRPr="003E7125">
        <w:rPr>
          <w:rFonts w:cs="Arial"/>
          <w:b/>
          <w:bCs/>
        </w:rPr>
        <w:t>C whilst being gently shaken.</w:t>
      </w:r>
    </w:p>
    <w:p w14:paraId="315988DD" w14:textId="52E45BA1" w:rsidR="007635AC" w:rsidRDefault="007635AC" w:rsidP="007635AC"/>
    <w:p w14:paraId="4A00A770" w14:textId="77777777" w:rsidR="007635AC" w:rsidRDefault="007635AC" w:rsidP="007635AC">
      <w:pPr>
        <w:keepNext/>
      </w:pPr>
      <w:r>
        <w:rPr>
          <w:noProof/>
        </w:rPr>
        <w:lastRenderedPageBreak/>
        <w:drawing>
          <wp:inline distT="0" distB="0" distL="0" distR="0" wp14:anchorId="104F9385" wp14:editId="70FAAB61">
            <wp:extent cx="6237605" cy="220954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556" cy="2214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C050F" w14:textId="6017376B" w:rsidR="007635AC" w:rsidRPr="007635AC" w:rsidRDefault="007635AC" w:rsidP="007635AC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- Representative images of EVs captured and labelled with TF(IIID8)-AF647</w:t>
      </w:r>
    </w:p>
    <w:p w14:paraId="12A4C020" w14:textId="5E1C6179" w:rsidR="007635AC" w:rsidRDefault="007635AC" w:rsidP="007635AC"/>
    <w:p w14:paraId="1C0432C7" w14:textId="1FE3131F" w:rsidR="007635AC" w:rsidRDefault="00543BF4" w:rsidP="007635AC">
      <w:pPr>
        <w:keepNext/>
      </w:pPr>
      <w:r>
        <w:rPr>
          <w:noProof/>
        </w:rPr>
        <w:drawing>
          <wp:inline distT="0" distB="0" distL="0" distR="0" wp14:anchorId="2633594E" wp14:editId="2D219D76">
            <wp:extent cx="5746416" cy="4304000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356" cy="4309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43F78" w14:textId="6D038EB6" w:rsidR="007635AC" w:rsidRPr="003E7125" w:rsidRDefault="007635AC" w:rsidP="003E7125">
      <w:pPr>
        <w:pStyle w:val="Caption"/>
        <w:rPr>
          <w:b/>
          <w:bCs/>
        </w:rPr>
      </w:pPr>
      <w:r w:rsidRPr="003E7125">
        <w:rPr>
          <w:b/>
          <w:bCs/>
        </w:rPr>
        <w:t xml:space="preserve">Figure </w:t>
      </w:r>
      <w:r w:rsidR="001C0EBB" w:rsidRPr="003E7125">
        <w:rPr>
          <w:b/>
          <w:bCs/>
        </w:rPr>
        <w:fldChar w:fldCharType="begin"/>
      </w:r>
      <w:r w:rsidR="001C0EBB" w:rsidRPr="003E7125">
        <w:rPr>
          <w:b/>
          <w:bCs/>
        </w:rPr>
        <w:instrText xml:space="preserve"> SEQ Figure \* ARABIC </w:instrText>
      </w:r>
      <w:r w:rsidR="001C0EBB" w:rsidRPr="003E7125">
        <w:rPr>
          <w:b/>
          <w:bCs/>
        </w:rPr>
        <w:fldChar w:fldCharType="separate"/>
      </w:r>
      <w:r w:rsidRPr="003E7125">
        <w:rPr>
          <w:b/>
          <w:bCs/>
          <w:noProof/>
        </w:rPr>
        <w:t>3</w:t>
      </w:r>
      <w:r w:rsidR="001C0EBB" w:rsidRPr="003E7125">
        <w:rPr>
          <w:b/>
          <w:bCs/>
          <w:noProof/>
        </w:rPr>
        <w:fldChar w:fldCharType="end"/>
      </w:r>
      <w:r w:rsidRPr="003E7125">
        <w:rPr>
          <w:b/>
          <w:bCs/>
        </w:rPr>
        <w:t>- EV captured and labelled with TF(IIID8)-AF647</w:t>
      </w:r>
      <w:r w:rsidR="003E7125">
        <w:rPr>
          <w:b/>
          <w:bCs/>
        </w:rPr>
        <w:t xml:space="preserve"> </w:t>
      </w:r>
      <w:r w:rsidR="003E7125" w:rsidRPr="003E7125">
        <w:rPr>
          <w:b/>
          <w:bCs/>
        </w:rPr>
        <w:t>A) ExoView fluorescent</w:t>
      </w:r>
      <w:r w:rsidR="003E7125">
        <w:rPr>
          <w:b/>
          <w:bCs/>
        </w:rPr>
        <w:t xml:space="preserve"> </w:t>
      </w:r>
      <w:r w:rsidR="003E7125" w:rsidRPr="003E7125">
        <w:rPr>
          <w:b/>
          <w:bCs/>
        </w:rPr>
        <w:t>extracellular vesicle (EV) count anti-tissue factor (TF) antibody (IIID8-AF647) on platelet-free plasma</w:t>
      </w:r>
      <w:r w:rsidR="003E7125">
        <w:rPr>
          <w:b/>
          <w:bCs/>
        </w:rPr>
        <w:t xml:space="preserve"> </w:t>
      </w:r>
      <w:r w:rsidR="003E7125" w:rsidRPr="003E7125">
        <w:rPr>
          <w:b/>
          <w:bCs/>
        </w:rPr>
        <w:t xml:space="preserve">(PFP) </w:t>
      </w:r>
      <w:r w:rsidR="003E7125">
        <w:rPr>
          <w:b/>
          <w:bCs/>
        </w:rPr>
        <w:t xml:space="preserve">with capture based on CD81 antibody. Samples were </w:t>
      </w:r>
      <w:r w:rsidR="003E7125" w:rsidRPr="003E7125">
        <w:rPr>
          <w:b/>
          <w:bCs/>
        </w:rPr>
        <w:t>derived from trauma patients</w:t>
      </w:r>
      <w:r w:rsidR="003E7125">
        <w:rPr>
          <w:b/>
          <w:bCs/>
        </w:rPr>
        <w:t xml:space="preserve"> </w:t>
      </w:r>
      <w:r w:rsidR="003E7125" w:rsidRPr="003E7125">
        <w:rPr>
          <w:b/>
          <w:bCs/>
        </w:rPr>
        <w:t>within 1 hour of injury (</w:t>
      </w:r>
      <w:r w:rsidR="003E7125">
        <w:rPr>
          <w:b/>
          <w:bCs/>
        </w:rPr>
        <w:t>p = 0.32, N = 8)</w:t>
      </w:r>
      <w:r w:rsidR="003E7125" w:rsidRPr="003E7125">
        <w:rPr>
          <w:b/>
          <w:bCs/>
        </w:rPr>
        <w:t xml:space="preserve"> and ovarian cancer patients (</w:t>
      </w:r>
      <w:r w:rsidR="003E7125">
        <w:rPr>
          <w:b/>
          <w:bCs/>
        </w:rPr>
        <w:t>p = 0.057, N = 12</w:t>
      </w:r>
      <w:r w:rsidR="003E7125" w:rsidRPr="003E7125">
        <w:rPr>
          <w:b/>
          <w:bCs/>
        </w:rPr>
        <w:t>) compared against healthy controls</w:t>
      </w:r>
      <w:r w:rsidR="003E7125">
        <w:rPr>
          <w:b/>
          <w:bCs/>
        </w:rPr>
        <w:t>. B) Representative images of TF (</w:t>
      </w:r>
      <w:r w:rsidR="003E7125" w:rsidRPr="003E7125">
        <w:rPr>
          <w:b/>
          <w:bCs/>
        </w:rPr>
        <w:t>IIID8-AF647</w:t>
      </w:r>
      <w:r w:rsidR="003E7125">
        <w:rPr>
          <w:b/>
          <w:bCs/>
        </w:rPr>
        <w:t xml:space="preserve">) labelling of </w:t>
      </w:r>
      <w:r w:rsidR="00273296">
        <w:rPr>
          <w:b/>
          <w:bCs/>
        </w:rPr>
        <w:t xml:space="preserve">EV stratified based on antibody capture (Mouse IgG, TF(5G9)) using plasma samples derived from </w:t>
      </w:r>
      <w:r w:rsidR="00273296" w:rsidRPr="003E7125">
        <w:rPr>
          <w:b/>
          <w:bCs/>
        </w:rPr>
        <w:t>trauma patients</w:t>
      </w:r>
      <w:r w:rsidR="00273296">
        <w:rPr>
          <w:b/>
          <w:bCs/>
        </w:rPr>
        <w:t xml:space="preserve"> </w:t>
      </w:r>
      <w:r w:rsidR="00273296" w:rsidRPr="003E7125">
        <w:rPr>
          <w:b/>
          <w:bCs/>
        </w:rPr>
        <w:t>within 1 hour of injury</w:t>
      </w:r>
      <w:r w:rsidR="00273296">
        <w:rPr>
          <w:b/>
          <w:bCs/>
        </w:rPr>
        <w:t xml:space="preserve">, </w:t>
      </w:r>
      <w:r w:rsidR="00273296" w:rsidRPr="003E7125">
        <w:rPr>
          <w:b/>
          <w:bCs/>
        </w:rPr>
        <w:t xml:space="preserve">ovarian </w:t>
      </w:r>
      <w:proofErr w:type="gramStart"/>
      <w:r w:rsidR="00273296" w:rsidRPr="003E7125">
        <w:rPr>
          <w:b/>
          <w:bCs/>
        </w:rPr>
        <w:t>cancer</w:t>
      </w:r>
      <w:proofErr w:type="gramEnd"/>
      <w:r w:rsidR="00273296">
        <w:rPr>
          <w:b/>
          <w:bCs/>
        </w:rPr>
        <w:t xml:space="preserve"> and healthy controls.</w:t>
      </w:r>
    </w:p>
    <w:sectPr w:rsidR="007635AC" w:rsidRPr="003E7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AB"/>
    <w:rsid w:val="000943D2"/>
    <w:rsid w:val="00123690"/>
    <w:rsid w:val="001C0EBB"/>
    <w:rsid w:val="00273296"/>
    <w:rsid w:val="003966DB"/>
    <w:rsid w:val="003E7125"/>
    <w:rsid w:val="00543BF4"/>
    <w:rsid w:val="00587FF2"/>
    <w:rsid w:val="006E5104"/>
    <w:rsid w:val="00706541"/>
    <w:rsid w:val="007635AC"/>
    <w:rsid w:val="008A3C79"/>
    <w:rsid w:val="008C67B4"/>
    <w:rsid w:val="009B1C12"/>
    <w:rsid w:val="00AB1BAB"/>
    <w:rsid w:val="00CA2F4A"/>
    <w:rsid w:val="00CF64D4"/>
    <w:rsid w:val="00E21864"/>
    <w:rsid w:val="00F43691"/>
    <w:rsid w:val="00F9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9AE8D"/>
  <w15:chartTrackingRefBased/>
  <w15:docId w15:val="{029AA523-97FC-4C1B-8D1F-C8B1D78B3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8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8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1BAB"/>
    <w:rPr>
      <w:b/>
      <w:bCs/>
    </w:rPr>
  </w:style>
  <w:style w:type="character" w:styleId="Emphasis">
    <w:name w:val="Emphasis"/>
    <w:basedOn w:val="DefaultParagraphFont"/>
    <w:uiPriority w:val="20"/>
    <w:qFormat/>
    <w:rsid w:val="00AB1BAB"/>
    <w:rPr>
      <w:i/>
      <w:iCs/>
    </w:rPr>
  </w:style>
  <w:style w:type="table" w:styleId="TableGrid">
    <w:name w:val="Table Grid"/>
    <w:basedOn w:val="TableNormal"/>
    <w:uiPriority w:val="39"/>
    <w:rsid w:val="00AB1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1C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C6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8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18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rice (PhD Inflamm + Ageing FT (A300))</dc:creator>
  <cp:keywords/>
  <dc:description/>
  <cp:lastModifiedBy>Joshua Price (PhD Inflamm + Ageing FT (A300))</cp:lastModifiedBy>
  <cp:revision>2</cp:revision>
  <dcterms:created xsi:type="dcterms:W3CDTF">2023-05-05T09:38:00Z</dcterms:created>
  <dcterms:modified xsi:type="dcterms:W3CDTF">2023-05-05T09:38:00Z</dcterms:modified>
</cp:coreProperties>
</file>